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03850" cy="7197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719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orting figure 1: Select expression responses to EGFR activation in the SCN.  </w:t>
      </w:r>
      <w:r>
        <w:rPr/>
        <w:t>“C” = control during the day, “CN” = control during the night, “E” = EGF treatment during the day, and “EN” = EGF treatment during the night.  Boxes indicate maximum, mean, and minimum normalized expression values.  Night responses are shaded.</w:t>
      </w:r>
      <w:r>
        <w:rPr>
          <w:b/>
        </w:rPr>
        <w:t xml:space="preserve">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28T16:32:00Z</dcterms:created>
  <dc:creator>Zak-Shankar</dc:creator>
  <dc:description/>
  <cp:keywords/>
  <dc:language>en-US</dc:language>
  <cp:lastModifiedBy>Zak-Shankar</cp:lastModifiedBy>
  <dcterms:modified xsi:type="dcterms:W3CDTF">2006-03-08T05:54:00Z</dcterms:modified>
  <cp:revision>4</cp:revision>
  <dc:subject/>
  <dc:title/>
</cp:coreProperties>
</file>